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043E6" w14:textId="2AB9FA75" w:rsidR="005B5EC6" w:rsidRPr="00E75D2A" w:rsidRDefault="004B3C71" w:rsidP="003E42F3">
      <w:pPr>
        <w:spacing w:line="480" w:lineRule="auto"/>
        <w:rPr>
          <w:rFonts w:cs="Times New Roman"/>
          <w:b/>
          <w:bCs/>
          <w:szCs w:val="24"/>
        </w:rPr>
      </w:pPr>
      <w:bookmarkStart w:id="0" w:name="_Hlk141777393"/>
      <w:r w:rsidRPr="00E75D2A">
        <w:rPr>
          <w:rFonts w:cs="Times New Roman"/>
          <w:b/>
          <w:bCs/>
          <w:szCs w:val="24"/>
        </w:rPr>
        <w:t>S1 Table</w:t>
      </w:r>
      <w:r w:rsidR="00431091" w:rsidRPr="00E75D2A">
        <w:rPr>
          <w:rFonts w:cs="Times New Roman"/>
          <w:b/>
          <w:bCs/>
          <w:szCs w:val="24"/>
        </w:rPr>
        <w:t>.</w:t>
      </w:r>
      <w:r w:rsidR="005B5EC6" w:rsidRPr="00E75D2A">
        <w:rPr>
          <w:rFonts w:cs="Times New Roman"/>
          <w:b/>
          <w:bCs/>
          <w:szCs w:val="24"/>
        </w:rPr>
        <w:t xml:space="preserve"> Descriptive statistics of the means of all the reproductive traits</w:t>
      </w:r>
      <w:r w:rsidR="003E42F3" w:rsidRPr="00E75D2A">
        <w:rPr>
          <w:rFonts w:cs="Times New Roman"/>
          <w:b/>
          <w:bCs/>
          <w:szCs w:val="24"/>
        </w:rPr>
        <w:t xml:space="preserve"> analysed</w:t>
      </w:r>
      <w:r w:rsidR="005B5EC6" w:rsidRPr="00E75D2A">
        <w:rPr>
          <w:rFonts w:cs="Times New Roman"/>
          <w:b/>
          <w:bCs/>
          <w:szCs w:val="24"/>
        </w:rPr>
        <w:t xml:space="preserve">. </w:t>
      </w:r>
      <w:r w:rsidR="005B5EC6" w:rsidRPr="00E75D2A">
        <w:rPr>
          <w:rFonts w:cs="Times New Roman"/>
          <w:szCs w:val="24"/>
        </w:rPr>
        <w:t>They are calculated for N= 7,203, except Lifetime Reproductive Success which is calculated for N= 3,959.</w:t>
      </w:r>
    </w:p>
    <w:bookmarkEnd w:id="0"/>
    <w:tbl>
      <w:tblPr>
        <w:tblStyle w:val="PlainTable2"/>
        <w:tblW w:w="9880" w:type="dxa"/>
        <w:tblLook w:val="04A0" w:firstRow="1" w:lastRow="0" w:firstColumn="1" w:lastColumn="0" w:noHBand="0" w:noVBand="1"/>
      </w:tblPr>
      <w:tblGrid>
        <w:gridCol w:w="1947"/>
        <w:gridCol w:w="1586"/>
        <w:gridCol w:w="1587"/>
        <w:gridCol w:w="1586"/>
        <w:gridCol w:w="1587"/>
        <w:gridCol w:w="1587"/>
      </w:tblGrid>
      <w:tr w:rsidR="005B5EC6" w:rsidRPr="003E42F3" w14:paraId="481D614E" w14:textId="77777777" w:rsidTr="00067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14:paraId="0361EA32" w14:textId="77777777" w:rsidR="005B5EC6" w:rsidRPr="003E42F3" w:rsidRDefault="005B5EC6" w:rsidP="003E42F3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14:paraId="5E624180" w14:textId="77777777" w:rsidR="005B5EC6" w:rsidRPr="003E42F3" w:rsidRDefault="005B5EC6" w:rsidP="003E42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szCs w:val="24"/>
              </w:rPr>
              <w:t>Age at Marriag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7A77B452" w14:textId="77777777" w:rsidR="005B5EC6" w:rsidRPr="003E42F3" w:rsidRDefault="005B5EC6" w:rsidP="003E42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szCs w:val="24"/>
              </w:rPr>
              <w:t>Age at First Reproduction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vAlign w:val="center"/>
          </w:tcPr>
          <w:p w14:paraId="5D4DB269" w14:textId="77777777" w:rsidR="005B5EC6" w:rsidRPr="003E42F3" w:rsidRDefault="005B5EC6" w:rsidP="003E42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szCs w:val="24"/>
              </w:rPr>
              <w:t>Number of Offspring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08C25378" w14:textId="77777777" w:rsidR="005B5EC6" w:rsidRPr="003E42F3" w:rsidRDefault="005B5EC6" w:rsidP="003E42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szCs w:val="24"/>
              </w:rPr>
              <w:t>Lifetime Reproductive Success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208D699" w14:textId="77777777" w:rsidR="005B5EC6" w:rsidRPr="003E42F3" w:rsidRDefault="005B5EC6" w:rsidP="003E42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szCs w:val="24"/>
              </w:rPr>
              <w:t>Fertile Years</w:t>
            </w:r>
          </w:p>
        </w:tc>
      </w:tr>
      <w:tr w:rsidR="005B5EC6" w:rsidRPr="003E42F3" w14:paraId="0F04DE55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uto"/>
            </w:tcBorders>
            <w:vAlign w:val="center"/>
          </w:tcPr>
          <w:p w14:paraId="2A2AD03E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Rural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783AB5F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3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15234FA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3.51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9C73003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5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989D116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4.9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7270558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8.88</w:t>
            </w:r>
          </w:p>
        </w:tc>
      </w:tr>
      <w:tr w:rsidR="005B5EC6" w:rsidRPr="003E42F3" w14:paraId="6B3CC0C5" w14:textId="77777777" w:rsidTr="00067D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14:paraId="48D222CB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Urban</w:t>
            </w:r>
          </w:p>
        </w:tc>
        <w:tc>
          <w:tcPr>
            <w:tcW w:w="1586" w:type="dxa"/>
            <w:vAlign w:val="center"/>
          </w:tcPr>
          <w:p w14:paraId="408D9D43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1.20</w:t>
            </w:r>
          </w:p>
        </w:tc>
        <w:tc>
          <w:tcPr>
            <w:tcW w:w="1587" w:type="dxa"/>
            <w:vAlign w:val="center"/>
          </w:tcPr>
          <w:p w14:paraId="13D6F32D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43</w:t>
            </w:r>
          </w:p>
        </w:tc>
        <w:tc>
          <w:tcPr>
            <w:tcW w:w="1586" w:type="dxa"/>
            <w:vAlign w:val="center"/>
          </w:tcPr>
          <w:p w14:paraId="383BC50A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85</w:t>
            </w:r>
          </w:p>
        </w:tc>
        <w:tc>
          <w:tcPr>
            <w:tcW w:w="1587" w:type="dxa"/>
            <w:vAlign w:val="center"/>
          </w:tcPr>
          <w:p w14:paraId="6802D33E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5.34</w:t>
            </w:r>
          </w:p>
        </w:tc>
        <w:tc>
          <w:tcPr>
            <w:tcW w:w="1587" w:type="dxa"/>
            <w:vAlign w:val="center"/>
          </w:tcPr>
          <w:p w14:paraId="4F6EDDB8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9.68</w:t>
            </w:r>
          </w:p>
        </w:tc>
      </w:tr>
      <w:tr w:rsidR="005B5EC6" w:rsidRPr="003E42F3" w14:paraId="36589432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14:paraId="14BC391C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South</w:t>
            </w:r>
          </w:p>
        </w:tc>
        <w:tc>
          <w:tcPr>
            <w:tcW w:w="1586" w:type="dxa"/>
            <w:vAlign w:val="center"/>
          </w:tcPr>
          <w:p w14:paraId="13E79E3F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1.97</w:t>
            </w:r>
          </w:p>
        </w:tc>
        <w:tc>
          <w:tcPr>
            <w:tcW w:w="1587" w:type="dxa"/>
            <w:vAlign w:val="center"/>
          </w:tcPr>
          <w:p w14:paraId="37AE9DC5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3.18</w:t>
            </w:r>
          </w:p>
        </w:tc>
        <w:tc>
          <w:tcPr>
            <w:tcW w:w="1586" w:type="dxa"/>
            <w:vAlign w:val="center"/>
          </w:tcPr>
          <w:p w14:paraId="40E761F6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62</w:t>
            </w:r>
          </w:p>
        </w:tc>
        <w:tc>
          <w:tcPr>
            <w:tcW w:w="1587" w:type="dxa"/>
            <w:vAlign w:val="center"/>
          </w:tcPr>
          <w:p w14:paraId="07A5FA94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4.91</w:t>
            </w:r>
          </w:p>
        </w:tc>
        <w:tc>
          <w:tcPr>
            <w:tcW w:w="1587" w:type="dxa"/>
            <w:vAlign w:val="center"/>
          </w:tcPr>
          <w:p w14:paraId="058ABBF0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8.91</w:t>
            </w:r>
          </w:p>
        </w:tc>
      </w:tr>
      <w:tr w:rsidR="005B5EC6" w:rsidRPr="003E42F3" w14:paraId="51743F2B" w14:textId="77777777" w:rsidTr="00067D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4" w:space="0" w:color="auto"/>
            </w:tcBorders>
            <w:vAlign w:val="center"/>
          </w:tcPr>
          <w:p w14:paraId="7F3A09DE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North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0998354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3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C502D1E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3.52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ADFBEA0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4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4A0DB17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5.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A01C877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9.07</w:t>
            </w:r>
          </w:p>
        </w:tc>
      </w:tr>
      <w:tr w:rsidR="005B5EC6" w:rsidRPr="003E42F3" w14:paraId="5F131426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uto"/>
            </w:tcBorders>
            <w:vAlign w:val="center"/>
          </w:tcPr>
          <w:p w14:paraId="73A82877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Rural South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52540E3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0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1370E6B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3.29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831036D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5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B5D3D4C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4.8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3055823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8.84</w:t>
            </w:r>
          </w:p>
        </w:tc>
      </w:tr>
      <w:tr w:rsidR="005B5EC6" w:rsidRPr="003E42F3" w14:paraId="2AA01708" w14:textId="77777777" w:rsidTr="00067D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14:paraId="79F8E30C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Rural North</w:t>
            </w:r>
          </w:p>
        </w:tc>
        <w:tc>
          <w:tcPr>
            <w:tcW w:w="1586" w:type="dxa"/>
            <w:vAlign w:val="center"/>
          </w:tcPr>
          <w:p w14:paraId="5C2B3D1E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55</w:t>
            </w:r>
          </w:p>
        </w:tc>
        <w:tc>
          <w:tcPr>
            <w:tcW w:w="1587" w:type="dxa"/>
            <w:vAlign w:val="center"/>
          </w:tcPr>
          <w:p w14:paraId="01D4882F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3.72</w:t>
            </w:r>
          </w:p>
        </w:tc>
        <w:tc>
          <w:tcPr>
            <w:tcW w:w="1586" w:type="dxa"/>
            <w:vAlign w:val="center"/>
          </w:tcPr>
          <w:p w14:paraId="51793636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44</w:t>
            </w:r>
          </w:p>
        </w:tc>
        <w:tc>
          <w:tcPr>
            <w:tcW w:w="1587" w:type="dxa"/>
            <w:vAlign w:val="center"/>
          </w:tcPr>
          <w:p w14:paraId="322185DE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5.01</w:t>
            </w:r>
          </w:p>
        </w:tc>
        <w:tc>
          <w:tcPr>
            <w:tcW w:w="1587" w:type="dxa"/>
            <w:vAlign w:val="center"/>
          </w:tcPr>
          <w:p w14:paraId="4B1974BB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8.92</w:t>
            </w:r>
          </w:p>
        </w:tc>
      </w:tr>
      <w:tr w:rsidR="005B5EC6" w:rsidRPr="003E42F3" w14:paraId="2DF72FE3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Align w:val="center"/>
          </w:tcPr>
          <w:p w14:paraId="5AA0535D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Urban South</w:t>
            </w:r>
          </w:p>
        </w:tc>
        <w:tc>
          <w:tcPr>
            <w:tcW w:w="1586" w:type="dxa"/>
            <w:vAlign w:val="center"/>
          </w:tcPr>
          <w:p w14:paraId="53AAFF3C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1.25</w:t>
            </w:r>
          </w:p>
        </w:tc>
        <w:tc>
          <w:tcPr>
            <w:tcW w:w="1587" w:type="dxa"/>
            <w:vAlign w:val="center"/>
          </w:tcPr>
          <w:p w14:paraId="620E8294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44</w:t>
            </w:r>
          </w:p>
        </w:tc>
        <w:tc>
          <w:tcPr>
            <w:tcW w:w="1586" w:type="dxa"/>
            <w:vAlign w:val="center"/>
          </w:tcPr>
          <w:p w14:paraId="61B4432D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9.01</w:t>
            </w:r>
          </w:p>
        </w:tc>
        <w:tc>
          <w:tcPr>
            <w:tcW w:w="1587" w:type="dxa"/>
            <w:vAlign w:val="center"/>
          </w:tcPr>
          <w:p w14:paraId="5B820643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5.14</w:t>
            </w:r>
          </w:p>
        </w:tc>
        <w:tc>
          <w:tcPr>
            <w:tcW w:w="1587" w:type="dxa"/>
            <w:vAlign w:val="center"/>
          </w:tcPr>
          <w:p w14:paraId="26372E47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9.42</w:t>
            </w:r>
          </w:p>
        </w:tc>
      </w:tr>
      <w:tr w:rsidR="005B5EC6" w:rsidRPr="003E42F3" w14:paraId="08B778EA" w14:textId="77777777" w:rsidTr="00067D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EF4E5FC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Urban North</w:t>
            </w: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428028A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1.16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F623B3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22.42</w:t>
            </w: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6C47360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8.73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98B128C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5.50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7537B8B" w14:textId="77777777" w:rsidR="005B5EC6" w:rsidRPr="003E42F3" w:rsidRDefault="005B5EC6" w:rsidP="003E42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szCs w:val="24"/>
              </w:rPr>
              <w:t>19.87</w:t>
            </w:r>
          </w:p>
        </w:tc>
      </w:tr>
      <w:tr w:rsidR="005B5EC6" w:rsidRPr="003E42F3" w14:paraId="76EFC221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14:paraId="01A64E54" w14:textId="77777777" w:rsidR="005B5EC6" w:rsidRPr="003E42F3" w:rsidRDefault="005B5EC6" w:rsidP="003E42F3">
            <w:pPr>
              <w:spacing w:line="480" w:lineRule="auto"/>
              <w:jc w:val="right"/>
              <w:rPr>
                <w:rFonts w:cs="Times New Roman"/>
                <w:i/>
                <w:iCs/>
                <w:szCs w:val="24"/>
              </w:rPr>
            </w:pPr>
            <w:r w:rsidRPr="003E42F3">
              <w:rPr>
                <w:rFonts w:cs="Times New Roman"/>
                <w:i/>
                <w:iCs/>
                <w:color w:val="000000"/>
                <w:szCs w:val="24"/>
              </w:rPr>
              <w:t>Total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64178B29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b/>
                <w:bCs/>
                <w:szCs w:val="24"/>
              </w:rPr>
              <w:t>22.1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764288E5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b/>
                <w:bCs/>
                <w:szCs w:val="24"/>
              </w:rPr>
              <w:t>23.36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718ABF29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b/>
                <w:bCs/>
                <w:szCs w:val="24"/>
              </w:rPr>
              <w:t>8.55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72D47F67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b/>
                <w:bCs/>
                <w:szCs w:val="24"/>
              </w:rPr>
              <w:t>5.0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5D2887D4" w14:textId="77777777" w:rsidR="005B5EC6" w:rsidRPr="003E42F3" w:rsidRDefault="005B5EC6" w:rsidP="003E42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E42F3">
              <w:rPr>
                <w:rFonts w:cs="Times New Roman"/>
                <w:b/>
                <w:bCs/>
                <w:szCs w:val="24"/>
              </w:rPr>
              <w:t>18.99</w:t>
            </w:r>
          </w:p>
        </w:tc>
      </w:tr>
    </w:tbl>
    <w:p w14:paraId="29ACCDD7" w14:textId="77777777" w:rsidR="006413A8" w:rsidRPr="003E42F3" w:rsidRDefault="006413A8" w:rsidP="003E42F3">
      <w:pPr>
        <w:spacing w:line="480" w:lineRule="auto"/>
        <w:rPr>
          <w:rFonts w:cs="Times New Roman"/>
          <w:szCs w:val="24"/>
        </w:rPr>
      </w:pPr>
    </w:p>
    <w:sectPr w:rsidR="006413A8" w:rsidRPr="003E42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12A7E" w14:textId="77777777" w:rsidR="00D47DC5" w:rsidRDefault="00D47DC5" w:rsidP="00BC2A47">
      <w:pPr>
        <w:spacing w:after="0" w:line="240" w:lineRule="auto"/>
      </w:pPr>
      <w:r>
        <w:separator/>
      </w:r>
    </w:p>
  </w:endnote>
  <w:endnote w:type="continuationSeparator" w:id="0">
    <w:p w14:paraId="2D148707" w14:textId="77777777" w:rsidR="00D47DC5" w:rsidRDefault="00D47DC5" w:rsidP="00BC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A2EB9" w14:textId="77777777" w:rsidR="00BC2A47" w:rsidRDefault="00BC2A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FA3BDD" w14:textId="77777777" w:rsidR="00BC2A47" w:rsidRDefault="00BC2A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D3714" w14:textId="77777777" w:rsidR="00BC2A47" w:rsidRDefault="00BC2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F8360" w14:textId="77777777" w:rsidR="00D47DC5" w:rsidRDefault="00D47DC5" w:rsidP="00BC2A47">
      <w:pPr>
        <w:spacing w:after="0" w:line="240" w:lineRule="auto"/>
      </w:pPr>
      <w:r>
        <w:separator/>
      </w:r>
    </w:p>
  </w:footnote>
  <w:footnote w:type="continuationSeparator" w:id="0">
    <w:p w14:paraId="603F83C9" w14:textId="77777777" w:rsidR="00D47DC5" w:rsidRDefault="00D47DC5" w:rsidP="00BC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503B8A" w14:textId="77777777" w:rsidR="00BC2A47" w:rsidRDefault="00BC2A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C4197B" w14:textId="77777777" w:rsidR="00BC2A47" w:rsidRDefault="00BC2A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2E1E8" w14:textId="77777777" w:rsidR="00BC2A47" w:rsidRDefault="00BC2A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EC6"/>
    <w:rsid w:val="00014AB6"/>
    <w:rsid w:val="0015055D"/>
    <w:rsid w:val="001C6D9B"/>
    <w:rsid w:val="002A0016"/>
    <w:rsid w:val="003E42F3"/>
    <w:rsid w:val="00431091"/>
    <w:rsid w:val="004B3C71"/>
    <w:rsid w:val="004C749C"/>
    <w:rsid w:val="005B5EC6"/>
    <w:rsid w:val="006413A8"/>
    <w:rsid w:val="008351BC"/>
    <w:rsid w:val="008F63CB"/>
    <w:rsid w:val="00987EA8"/>
    <w:rsid w:val="00BC2A47"/>
    <w:rsid w:val="00D47DC5"/>
    <w:rsid w:val="00DA3156"/>
    <w:rsid w:val="00DC6029"/>
    <w:rsid w:val="00E75D2A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06CA"/>
  <w15:chartTrackingRefBased/>
  <w15:docId w15:val="{EBE804CB-CA05-41C3-8068-B5D1BE37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EC6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5E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A47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A47"/>
    <w:rPr>
      <w:rFonts w:ascii="Times New Roma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8</cp:revision>
  <dcterms:created xsi:type="dcterms:W3CDTF">2023-08-01T14:16:00Z</dcterms:created>
  <dcterms:modified xsi:type="dcterms:W3CDTF">2024-06-30T01:09:00Z</dcterms:modified>
</cp:coreProperties>
</file>